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3A" w:rsidRDefault="00FF703A">
      <w:r>
        <w:t>Supplementary Materials</w:t>
      </w:r>
    </w:p>
    <w:p w:rsidR="00FB5489" w:rsidRPr="00FB5489" w:rsidRDefault="00FB5489"/>
    <w:tbl>
      <w:tblPr>
        <w:tblW w:w="9000" w:type="dxa"/>
        <w:tblInd w:w="92" w:type="dxa"/>
        <w:tblLook w:val="0000" w:firstRow="0" w:lastRow="0" w:firstColumn="0" w:lastColumn="0" w:noHBand="0" w:noVBand="0"/>
      </w:tblPr>
      <w:tblGrid>
        <w:gridCol w:w="1685"/>
        <w:gridCol w:w="1841"/>
        <w:gridCol w:w="1350"/>
        <w:gridCol w:w="2340"/>
        <w:gridCol w:w="900"/>
        <w:gridCol w:w="1036"/>
      </w:tblGrid>
      <w:tr w:rsidR="00FB5489" w:rsidRPr="00FB5489">
        <w:trPr>
          <w:trHeight w:val="260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89" w:rsidRPr="00FF703A" w:rsidRDefault="005A1C1A" w:rsidP="00FF703A">
            <w:pPr>
              <w:jc w:val="center"/>
              <w:rPr>
                <w:b/>
                <w:szCs w:val="20"/>
              </w:rPr>
            </w:pPr>
            <w:r w:rsidRPr="00FF703A">
              <w:rPr>
                <w:b/>
                <w:szCs w:val="20"/>
              </w:rPr>
              <w:t>Critical Wor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89" w:rsidRPr="00FF703A" w:rsidRDefault="005A1C1A" w:rsidP="00FF703A">
            <w:pPr>
              <w:jc w:val="center"/>
              <w:rPr>
                <w:b/>
                <w:szCs w:val="20"/>
              </w:rPr>
            </w:pPr>
            <w:r w:rsidRPr="00FF703A">
              <w:rPr>
                <w:b/>
                <w:szCs w:val="20"/>
              </w:rPr>
              <w:t>Sentence Ty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89" w:rsidRPr="00FF703A" w:rsidRDefault="00FF703A" w:rsidP="00FF703A">
            <w:pPr>
              <w:jc w:val="center"/>
              <w:rPr>
                <w:b/>
                <w:szCs w:val="20"/>
              </w:rPr>
            </w:pPr>
            <w:r w:rsidRPr="00FF703A">
              <w:rPr>
                <w:b/>
                <w:szCs w:val="20"/>
              </w:rPr>
              <w:t>C</w:t>
            </w:r>
            <w:r w:rsidR="00FB5489" w:rsidRPr="00FF703A">
              <w:rPr>
                <w:b/>
                <w:szCs w:val="20"/>
              </w:rPr>
              <w:t>ondi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89" w:rsidRPr="00FF703A" w:rsidRDefault="00FF703A" w:rsidP="00FF703A">
            <w:pPr>
              <w:jc w:val="center"/>
              <w:rPr>
                <w:b/>
                <w:szCs w:val="20"/>
              </w:rPr>
            </w:pPr>
            <w:r w:rsidRPr="00FF703A">
              <w:rPr>
                <w:b/>
                <w:szCs w:val="20"/>
              </w:rPr>
              <w:t>M</w:t>
            </w:r>
            <w:r w:rsidR="00FB5489" w:rsidRPr="00FF703A">
              <w:rPr>
                <w:b/>
                <w:szCs w:val="20"/>
              </w:rPr>
              <w:t>eas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89" w:rsidRPr="00FF703A" w:rsidRDefault="00FB5489" w:rsidP="00FF703A">
            <w:pPr>
              <w:jc w:val="center"/>
              <w:rPr>
                <w:b/>
                <w:szCs w:val="20"/>
              </w:rPr>
            </w:pPr>
            <w:r w:rsidRPr="00FF703A">
              <w:rPr>
                <w:b/>
                <w:szCs w:val="20"/>
              </w:rPr>
              <w:t>Mea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5489" w:rsidRPr="00FF703A" w:rsidRDefault="00375F72" w:rsidP="00FF703A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(</w:t>
            </w:r>
            <w:r w:rsidR="00FB5489" w:rsidRPr="00FF703A">
              <w:rPr>
                <w:b/>
                <w:szCs w:val="20"/>
              </w:rPr>
              <w:t>SD</w:t>
            </w:r>
            <w:r>
              <w:rPr>
                <w:b/>
                <w:szCs w:val="20"/>
              </w:rPr>
              <w:t>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5A1C1A">
            <w:pPr>
              <w:rPr>
                <w:szCs w:val="20"/>
              </w:rPr>
            </w:pPr>
            <w:r>
              <w:rPr>
                <w:szCs w:val="20"/>
              </w:rPr>
              <w:t>Word 1 (Subject Noun)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  <w:r>
              <w:rPr>
                <w:szCs w:val="20"/>
              </w:rPr>
              <w:t>Liter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oncretene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42.8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6.06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82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32.39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5.90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78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10.20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Image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64.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52.65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94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4.11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Number of syllab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4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.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.09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  <w:r>
              <w:rPr>
                <w:szCs w:val="20"/>
              </w:rPr>
              <w:t>Metaphori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Concret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26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52.59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26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04.58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17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98.9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95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00.8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Image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41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58.37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6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53.00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Number of syllab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7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93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  <w:r>
              <w:rPr>
                <w:szCs w:val="20"/>
              </w:rPr>
              <w:t>Word 2</w:t>
            </w:r>
            <w:r>
              <w:rPr>
                <w:szCs w:val="20"/>
              </w:rPr>
              <w:br/>
              <w:t>(Verb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  <w:r>
              <w:rPr>
                <w:szCs w:val="20"/>
              </w:rPr>
              <w:t>Lit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oncret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393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67.3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73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65.03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5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1.86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4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5.75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Image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57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9.6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42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37.71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Number of syllab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73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88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  <w:r>
              <w:rPr>
                <w:szCs w:val="20"/>
              </w:rPr>
              <w:t>Metaphori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Concret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393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67.3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71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72.56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31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6.2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5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9.93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Image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57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9.6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36.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38.90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Number of syllab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7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93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  <w:r>
              <w:rPr>
                <w:szCs w:val="20"/>
              </w:rPr>
              <w:t>Word 3</w:t>
            </w:r>
            <w:r>
              <w:rPr>
                <w:szCs w:val="20"/>
              </w:rPr>
              <w:br/>
              <w:t>(Final noun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  <w:r>
              <w:rPr>
                <w:szCs w:val="20"/>
              </w:rPr>
              <w:t>Lite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oncret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84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7.11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55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47.06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99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203.6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23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30.4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Image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60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9.27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573.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77.49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Number of syllab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9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0.53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  <w:r>
              <w:rPr>
                <w:szCs w:val="20"/>
              </w:rPr>
              <w:t>Metaphori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Concrete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352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82.58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2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44.96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21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51.62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37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90.84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Image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02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82.35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48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28.99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C</w:t>
            </w:r>
            <w:r w:rsidRPr="00FB5489">
              <w:rPr>
                <w:szCs w:val="20"/>
              </w:rPr>
              <w:t>l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  <w:r>
              <w:rPr>
                <w:szCs w:val="20"/>
              </w:rPr>
              <w:t>Number of syllab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2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B25F62" w:rsidRDefault="00375F72" w:rsidP="00375F72">
            <w:pPr>
              <w:jc w:val="right"/>
            </w:pPr>
            <w:r w:rsidRPr="00B25F62">
              <w:t>(1.11)</w:t>
            </w:r>
          </w:p>
        </w:tc>
      </w:tr>
      <w:tr w:rsidR="00375F72" w:rsidRPr="00FB5489">
        <w:trPr>
          <w:trHeight w:val="260"/>
        </w:trPr>
        <w:tc>
          <w:tcPr>
            <w:tcW w:w="16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EB0DD7">
            <w:pPr>
              <w:rPr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Pr="00FB5489" w:rsidRDefault="00375F72" w:rsidP="00287B8B">
            <w:pPr>
              <w:rPr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FB5489">
            <w:pPr>
              <w:rPr>
                <w:szCs w:val="20"/>
              </w:rPr>
            </w:pPr>
            <w:r>
              <w:rPr>
                <w:szCs w:val="20"/>
              </w:rPr>
              <w:t>D</w:t>
            </w:r>
            <w:r w:rsidRPr="00FB5489">
              <w:rPr>
                <w:szCs w:val="20"/>
              </w:rPr>
              <w:t>ista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F72" w:rsidRPr="00FB5489" w:rsidRDefault="00375F72" w:rsidP="00EB0DD7">
            <w:pPr>
              <w:spacing w:before="2" w:after="2"/>
              <w:rPr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F72" w:rsidRPr="00FB5489" w:rsidRDefault="00375F72" w:rsidP="00FB5489">
            <w:pPr>
              <w:jc w:val="right"/>
            </w:pPr>
            <w:r w:rsidRPr="00FB5489">
              <w:t>1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F72" w:rsidRDefault="00375F72" w:rsidP="00375F72">
            <w:pPr>
              <w:jc w:val="right"/>
            </w:pPr>
            <w:r w:rsidRPr="00B25F62">
              <w:t>(0.84)</w:t>
            </w:r>
          </w:p>
        </w:tc>
      </w:tr>
    </w:tbl>
    <w:p w:rsidR="00592045" w:rsidRPr="00FB5489" w:rsidRDefault="00592045"/>
    <w:p w:rsidR="00164796" w:rsidRDefault="00FF703A">
      <w:r>
        <w:t>Supplementary Table 1. Mean and standard deviation (SD) for close- and distant-match conditions for each critical word and sentence type for concreteness, frequency, imageability, and number of syllables. Measures were obtained from the MRC Psycholinguistic Database (</w:t>
      </w:r>
      <w:r w:rsidR="003D469B">
        <w:t>Wilson, 1988</w:t>
      </w:r>
      <w:r>
        <w:t xml:space="preserve">). Concreteness and imageability are derived from norms taken from </w:t>
      </w:r>
      <w:proofErr w:type="spellStart"/>
      <w:r>
        <w:t>Coltheart</w:t>
      </w:r>
      <w:proofErr w:type="spellEnd"/>
      <w:r>
        <w:t xml:space="preserve"> (1981), and frequency is based on the </w:t>
      </w:r>
      <w:proofErr w:type="spellStart"/>
      <w:r>
        <w:t>Kucera</w:t>
      </w:r>
      <w:proofErr w:type="spellEnd"/>
      <w:r>
        <w:t>-Francis (1967) written frequencies.</w:t>
      </w:r>
    </w:p>
    <w:p w:rsidR="00601B84" w:rsidRDefault="00601B84"/>
    <w:p w:rsidR="00601B84" w:rsidRDefault="00601B84"/>
    <w:p w:rsidR="00601B84" w:rsidRDefault="00601B84">
      <w:r>
        <w:t>References</w:t>
      </w:r>
    </w:p>
    <w:p w:rsidR="00601B84" w:rsidRDefault="00601B84" w:rsidP="00601B84"/>
    <w:p w:rsidR="00601B84" w:rsidRDefault="00601B84" w:rsidP="00601B84">
      <w:proofErr w:type="spellStart"/>
      <w:r>
        <w:t>Coltheart</w:t>
      </w:r>
      <w:proofErr w:type="spellEnd"/>
      <w:r>
        <w:t>, M. (1981). MRC Psycholinguistic Database User Manual: Version 1. Available online: http://www.psych.rl.ac.uk/User_Manual_v1_0.html</w:t>
      </w:r>
    </w:p>
    <w:p w:rsidR="00601B84" w:rsidRDefault="00601B84" w:rsidP="00601B84"/>
    <w:p w:rsidR="00164796" w:rsidRPr="00FB5489" w:rsidRDefault="00601B84" w:rsidP="00601B84">
      <w:proofErr w:type="spellStart"/>
      <w:r>
        <w:t>Kucera</w:t>
      </w:r>
      <w:proofErr w:type="spellEnd"/>
      <w:r>
        <w:t>, H &amp; Francis, W.N. (1967). Computational Analysis of Present-Day American English. Providence: Brown University Press.</w:t>
      </w:r>
      <w:bookmarkStart w:id="0" w:name="_GoBack"/>
      <w:bookmarkEnd w:id="0"/>
    </w:p>
    <w:sectPr w:rsidR="00164796" w:rsidRPr="00FB5489" w:rsidSect="0016479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321E1"/>
    <w:rsid w:val="000071C5"/>
    <w:rsid w:val="00164796"/>
    <w:rsid w:val="00287B8B"/>
    <w:rsid w:val="002E16D6"/>
    <w:rsid w:val="00375F72"/>
    <w:rsid w:val="003A3A84"/>
    <w:rsid w:val="003D469B"/>
    <w:rsid w:val="00592045"/>
    <w:rsid w:val="005A1C1A"/>
    <w:rsid w:val="00601B84"/>
    <w:rsid w:val="006321E1"/>
    <w:rsid w:val="006A7152"/>
    <w:rsid w:val="00B17AEE"/>
    <w:rsid w:val="00C32AB7"/>
    <w:rsid w:val="00C72F0F"/>
    <w:rsid w:val="00EB0DD7"/>
    <w:rsid w:val="00FB5489"/>
    <w:rsid w:val="00FF70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FC043CC5-65DF-412E-ACB1-B5A75898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8C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47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4796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647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4796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B2B50F-66C7-4C72-81AB-F5AC1F9E9904}"/>
</file>

<file path=customXml/itemProps2.xml><?xml version="1.0" encoding="utf-8"?>
<ds:datastoreItem xmlns:ds="http://schemas.openxmlformats.org/officeDocument/2006/customXml" ds:itemID="{7D8141D4-AA4F-4E28-A5E1-75B5B54D3AC4}"/>
</file>

<file path=customXml/itemProps3.xml><?xml version="1.0" encoding="utf-8"?>
<ds:datastoreItem xmlns:ds="http://schemas.openxmlformats.org/officeDocument/2006/customXml" ds:itemID="{759B4488-7B5E-4987-B78D-AAB9A038F0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3</Words>
  <Characters>2075</Characters>
  <Application>Microsoft Office Word</Application>
  <DocSecurity>0</DocSecurity>
  <Lines>17</Lines>
  <Paragraphs>4</Paragraphs>
  <ScaleCrop>false</ScaleCrop>
  <Company>MIT</Company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royer</dc:creator>
  <cp:keywords/>
  <cp:lastModifiedBy>Jakub Riziky</cp:lastModifiedBy>
  <cp:revision>14</cp:revision>
  <dcterms:created xsi:type="dcterms:W3CDTF">2014-10-03T20:48:00Z</dcterms:created>
  <dcterms:modified xsi:type="dcterms:W3CDTF">2014-11-2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